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BD0B0" w14:textId="77777777" w:rsidR="00DD67CB" w:rsidRPr="00DD67CB" w:rsidRDefault="006266CF" w:rsidP="00DD67CB">
      <w:pPr>
        <w:spacing w:line="480" w:lineRule="auto"/>
        <w:jc w:val="center"/>
        <w:rPr>
          <w:rFonts w:ascii="Arial" w:eastAsia="Times New Roman" w:hAnsi="Arial" w:cs="Arial"/>
          <w:kern w:val="0"/>
          <w:sz w:val="24"/>
          <w:lang w:val="en-US" w:eastAsia="it-IT"/>
          <w14:ligatures w14:val="none"/>
        </w:rPr>
      </w:pPr>
      <w:r w:rsidRPr="005865EA">
        <w:rPr>
          <w:rFonts w:ascii="Arial" w:eastAsia="Times New Roman" w:hAnsi="Arial" w:cs="Arial"/>
          <w:b/>
          <w:bCs/>
          <w:kern w:val="0"/>
          <w:sz w:val="24"/>
          <w:lang w:val="en-US" w:eastAsia="it-IT"/>
          <w14:ligatures w14:val="none"/>
        </w:rPr>
        <w:t xml:space="preserve">S2 </w:t>
      </w:r>
      <w:r w:rsidR="00DD67CB" w:rsidRPr="005865EA">
        <w:rPr>
          <w:rFonts w:ascii="Arial" w:eastAsia="Times New Roman" w:hAnsi="Arial" w:cs="Arial"/>
          <w:b/>
          <w:bCs/>
          <w:kern w:val="0"/>
          <w:sz w:val="24"/>
          <w:lang w:val="en-US" w:eastAsia="it-IT"/>
          <w14:ligatures w14:val="none"/>
        </w:rPr>
        <w:t>Table</w:t>
      </w:r>
      <w:r w:rsidR="00DD67CB" w:rsidRPr="00DD67CB">
        <w:rPr>
          <w:rFonts w:ascii="Arial" w:eastAsia="Times New Roman" w:hAnsi="Arial" w:cs="Arial"/>
          <w:kern w:val="0"/>
          <w:sz w:val="24"/>
          <w:lang w:val="en-US" w:eastAsia="it-IT"/>
          <w14:ligatures w14:val="none"/>
        </w:rPr>
        <w:t xml:space="preserve">. Genes functional results provided by </w:t>
      </w:r>
      <w:proofErr w:type="spellStart"/>
      <w:r w:rsidR="00DD67CB" w:rsidRPr="00DD67CB">
        <w:rPr>
          <w:rFonts w:ascii="Arial" w:eastAsia="Times New Roman" w:hAnsi="Arial" w:cs="Arial"/>
          <w:kern w:val="0"/>
          <w:sz w:val="24"/>
          <w:lang w:val="en-US" w:eastAsia="it-IT"/>
          <w14:ligatures w14:val="none"/>
        </w:rPr>
        <w:t>Cytoscape</w:t>
      </w:r>
      <w:proofErr w:type="spellEnd"/>
      <w:r w:rsidR="00DD67CB" w:rsidRPr="00DD67CB">
        <w:rPr>
          <w:rFonts w:ascii="Arial" w:eastAsia="Times New Roman" w:hAnsi="Arial" w:cs="Arial"/>
          <w:kern w:val="0"/>
          <w:sz w:val="24"/>
          <w:lang w:val="en-US" w:eastAsia="it-IT"/>
          <w14:ligatures w14:val="none"/>
        </w:rPr>
        <w:t xml:space="preserve"> Software.</w:t>
      </w:r>
    </w:p>
    <w:tbl>
      <w:tblPr>
        <w:tblW w:w="153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3661"/>
        <w:gridCol w:w="1300"/>
        <w:gridCol w:w="993"/>
        <w:gridCol w:w="2126"/>
        <w:gridCol w:w="6132"/>
      </w:tblGrid>
      <w:tr w:rsidR="00DD67CB" w:rsidRPr="00DD67CB" w14:paraId="22ABD0B7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0B1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ID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0B2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0B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Ontology 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0B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Term </w:t>
            </w:r>
            <w:proofErr w:type="spellStart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PValu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0B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Group </w:t>
            </w:r>
            <w:proofErr w:type="spellStart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PValue</w:t>
            </w:r>
            <w:proofErr w:type="spellEnd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Bonferroni Corrected (&lt; 0.05)</w:t>
            </w:r>
          </w:p>
        </w:tc>
        <w:tc>
          <w:tcPr>
            <w:tcW w:w="6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B6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Associated Genes Found</w:t>
            </w:r>
          </w:p>
        </w:tc>
      </w:tr>
      <w:tr w:rsidR="00DD67CB" w:rsidRPr="00DD67CB" w14:paraId="22ABD0BE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201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blood volume by renin-angioten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23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B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0C5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B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308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systemic arterial blood pressure by renin-angioten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07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C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0CC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199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systemic arterial blood pressure by horm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9.41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C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0D3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304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systemic arterial blood pressure mediated by a chemical sig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C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D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0DA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311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ceptor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D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HTR1B, NR1D1, TRAT1]</w:t>
            </w:r>
          </w:p>
        </w:tc>
      </w:tr>
      <w:tr w:rsidR="00DD67CB" w:rsidRPr="00DD67CB" w14:paraId="22ABD0E1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827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G-protein coupled receptor protein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1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D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E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RD3, DYNLT1, HTR1B, PLCB1]</w:t>
            </w:r>
          </w:p>
        </w:tc>
      </w:tr>
      <w:tr w:rsidR="00DD67CB" w:rsidRPr="00DD67CB" w14:paraId="22ABD0E8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327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sponse to alkalo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3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E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RD3, HTR1B, RYR2]</w:t>
            </w:r>
          </w:p>
        </w:tc>
      </w:tr>
      <w:tr w:rsidR="00DD67CB" w:rsidRPr="00DD67CB" w14:paraId="22ABD0EF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190054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negative regulation of purine nucleotide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8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E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E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NAJC15, DRD3, HTR1B]</w:t>
            </w:r>
          </w:p>
        </w:tc>
      </w:tr>
      <w:tr w:rsidR="00DD67CB" w:rsidRPr="00DD67CB" w14:paraId="22ABD0F6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598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negative regulation of nucleotide metabol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0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F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NAJC15, DRD3, HTR1B]</w:t>
            </w:r>
          </w:p>
        </w:tc>
      </w:tr>
      <w:tr w:rsidR="00DD67CB" w:rsidRPr="00DD67CB" w14:paraId="22ABD0FD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307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systemic arterial blood press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04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0F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104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8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0F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endocrine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76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96E-03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0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E2, DRD3, RPS6KA2]</w:t>
            </w:r>
          </w:p>
        </w:tc>
      </w:tr>
      <w:tr w:rsidR="00DD67CB" w:rsidRPr="00DD67CB" w14:paraId="22ABD10B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340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teroid hormone mediated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1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0A" w14:textId="77777777" w:rsidR="00DD67CB" w:rsidRPr="001474E8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1474E8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[ABHD2, LMO3, NR1D1, RARA, THRA]</w:t>
            </w:r>
          </w:p>
        </w:tc>
      </w:tr>
      <w:tr w:rsidR="00DD67CB" w:rsidRPr="00DD67CB" w14:paraId="22ABD112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733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ingle ferti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0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6.02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1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MFGE8, PLCB1, PLCZ1, ZP4]</w:t>
            </w:r>
          </w:p>
        </w:tc>
      </w:tr>
      <w:tr w:rsidR="00DD67CB" w:rsidRPr="00DD67CB" w14:paraId="22ABD119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734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acrosome re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1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1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PLCB1, ZP4]</w:t>
            </w:r>
          </w:p>
        </w:tc>
      </w:tr>
      <w:tr w:rsidR="00DD67CB" w:rsidRPr="00DD67CB" w14:paraId="22ABD120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956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ferti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1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1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MFGE8, PLCB1, PLCZ1, ZP4]</w:t>
            </w:r>
          </w:p>
        </w:tc>
      </w:tr>
      <w:tr w:rsidR="00DD67CB" w:rsidRPr="00DD67CB" w14:paraId="22ABD127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3265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interleukin-12 pro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1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2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2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PLCB1, TIGIT]</w:t>
            </w:r>
          </w:p>
        </w:tc>
      </w:tr>
      <w:tr w:rsidR="00DD67CB" w:rsidRPr="00DD67CB" w14:paraId="22ABD12E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3261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interleukin-12 pro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8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2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2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PLCB1, TIGIT]</w:t>
            </w:r>
          </w:p>
        </w:tc>
      </w:tr>
      <w:tr w:rsidR="00DD67CB" w:rsidRPr="00DD67CB" w14:paraId="22ABD135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2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9752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myeloid leukocyte mig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6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2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3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JAM3, PLCB1, TNFSF11, VEGFD]</w:t>
            </w:r>
          </w:p>
        </w:tc>
      </w:tr>
      <w:tr w:rsidR="00DD67CB" w:rsidRPr="00DD67CB" w14:paraId="22ABD13C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268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leukocyte chemotax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7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2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3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JAM3, VEGFD]</w:t>
            </w:r>
          </w:p>
        </w:tc>
      </w:tr>
      <w:tr w:rsidR="00DD67CB" w:rsidRPr="00DD67CB" w14:paraId="22ABD143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5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T cell receptor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3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54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9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4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ELF1, TRAT1]</w:t>
            </w:r>
          </w:p>
        </w:tc>
      </w:tr>
      <w:tr w:rsidR="00DD67CB" w:rsidRPr="00DD67CB" w14:paraId="22ABD14A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5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antigen receptor-mediated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92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9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4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ELF1, TRAT1]</w:t>
            </w:r>
          </w:p>
        </w:tc>
      </w:tr>
      <w:tr w:rsidR="00DD67CB" w:rsidRPr="00DD67CB" w14:paraId="22ABD151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5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antigen receptor-mediated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1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4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9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5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ELF1, TRAT1]</w:t>
            </w:r>
          </w:p>
        </w:tc>
      </w:tr>
      <w:tr w:rsidR="00DD67CB" w:rsidRPr="00DD67CB" w14:paraId="22ABD158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5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T cell receptor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3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9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5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CR7, ELF1, TRAT1]</w:t>
            </w:r>
          </w:p>
        </w:tc>
      </w:tr>
      <w:tr w:rsidR="00DD67CB" w:rsidRPr="00DD67CB" w14:paraId="22ABD15F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728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erm cell develop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5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5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CAPZA3, JAM3, QKI, RARA, RPS6KA2]</w:t>
            </w:r>
          </w:p>
        </w:tc>
      </w:tr>
      <w:tr w:rsidR="00DD67CB" w:rsidRPr="00DD67CB" w14:paraId="22ABD166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727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ensheathment of neu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0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6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DGRG6, JAM3, QKI]</w:t>
            </w:r>
          </w:p>
        </w:tc>
      </w:tr>
      <w:tr w:rsidR="00DD67CB" w:rsidRPr="00DD67CB" w14:paraId="22ABD16D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836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axon ensheath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0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6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DGRG6, JAM3, QKI]</w:t>
            </w:r>
          </w:p>
        </w:tc>
      </w:tr>
      <w:tr w:rsidR="00DD67CB" w:rsidRPr="00DD67CB" w14:paraId="22ABD174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255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6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myel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88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7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DGRG6, JAM3, QKI]</w:t>
            </w:r>
          </w:p>
        </w:tc>
      </w:tr>
      <w:tr w:rsidR="00DD67CB" w:rsidRPr="00DD67CB" w14:paraId="22ABD17B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728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permatid develop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9.5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7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CAPZA3, JAM3, QKI]</w:t>
            </w:r>
          </w:p>
        </w:tc>
      </w:tr>
      <w:tr w:rsidR="00DD67CB" w:rsidRPr="00DD67CB" w14:paraId="22ABD182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851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permatid 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7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0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8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CAPZA3, JAM3, QKI]</w:t>
            </w:r>
          </w:p>
        </w:tc>
      </w:tr>
      <w:tr w:rsidR="00DD67CB" w:rsidRPr="00DD67CB" w14:paraId="22ABD189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189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gulation of protein kinase B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00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9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8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SF3, DRD3, TNFSF11]</w:t>
            </w:r>
          </w:p>
        </w:tc>
      </w:tr>
      <w:tr w:rsidR="00DD67CB" w:rsidRPr="00DD67CB" w14:paraId="22ABD190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5087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ositive regulation of T cell acti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8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9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8F" w14:textId="77777777" w:rsidR="00DD67CB" w:rsidRPr="001474E8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1474E8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[CCR7, HHLA2, RARA, TNFSF11, ZP4]</w:t>
            </w:r>
          </w:p>
        </w:tc>
      </w:tr>
      <w:tr w:rsidR="00DD67CB" w:rsidRPr="00DD67CB" w14:paraId="22ABD197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lastRenderedPageBreak/>
              <w:t>GO:190303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ositive regulation of leukocyte cell-cell adhe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8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9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96" w14:textId="77777777" w:rsidR="00DD67CB" w:rsidRPr="001474E8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1474E8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[CCR7, HHLA2, RARA, TNFSF11, ZP4]</w:t>
            </w:r>
          </w:p>
        </w:tc>
      </w:tr>
      <w:tr w:rsidR="00DD67CB" w:rsidRPr="00DD67CB" w14:paraId="22ABD19E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257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myeloid leukocyte 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4.29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9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9D" w14:textId="77777777" w:rsidR="00DD67CB" w:rsidRPr="001474E8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1474E8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[CCR7, CSF3, PIR, RARA, TNFSF11]</w:t>
            </w:r>
          </w:p>
        </w:tc>
      </w:tr>
      <w:tr w:rsidR="00DD67CB" w:rsidRPr="00DD67CB" w14:paraId="22ABD1A5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9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2240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ositive regulation of cell-cell adhe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6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9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A4" w14:textId="77777777" w:rsidR="00DD67CB" w:rsidRPr="001474E8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</w:pPr>
            <w:r w:rsidRPr="001474E8">
              <w:rPr>
                <w:rFonts w:ascii="Arial" w:eastAsia="Times New Roman" w:hAnsi="Arial" w:cs="Arial"/>
                <w:kern w:val="0"/>
                <w:sz w:val="16"/>
                <w:szCs w:val="16"/>
                <w:lang w:val="it-IT" w:eastAsia="it-IT"/>
                <w14:ligatures w14:val="none"/>
              </w:rPr>
              <w:t>[CCR7, HHLA2, RARA, TNFSF11, ZP4]</w:t>
            </w:r>
          </w:p>
        </w:tc>
      </w:tr>
      <w:tr w:rsidR="00DD67CB" w:rsidRPr="00DD67CB" w14:paraId="22ABD1AC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199082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sponse to leukemia inhibitory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4.49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4.04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A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RID5B, MPC1, PIGA, TNFSF11]</w:t>
            </w:r>
          </w:p>
        </w:tc>
      </w:tr>
      <w:tr w:rsidR="00DD67CB" w:rsidRPr="00DD67CB" w14:paraId="22ABD1B3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199083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ellular response to leukemia inhibitory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A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4.49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4.04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B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RID5B, MPC1, PIGA, TNFSF11]</w:t>
            </w:r>
          </w:p>
        </w:tc>
      </w:tr>
      <w:tr w:rsidR="00DD67CB" w:rsidRPr="00DD67CB" w14:paraId="22ABD1BA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588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intermediate fila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06E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12E-06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B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KRT10, KRT12, KRT20, KRT222, KRT23, KRT24, KRT25, KRT26, KRT27, KRT28, KRT39, KRT40, KRTAP1-1, KRTAP3-1, KRTAP3-3]</w:t>
            </w:r>
          </w:p>
        </w:tc>
      </w:tr>
      <w:tr w:rsidR="00DD67CB" w:rsidRPr="00DD67CB" w14:paraId="22ABD1C1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511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intermediate filament cytoskelet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30E-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B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12E-06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C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KRT10, KRT12, KRT20, KRT222, KRT23, KRT24, KRT25, KRT26, KRT27, KRT28, KRT39, KRT40, KRTAP1-1, KRTAP3-1, KRTAP3-3]</w:t>
            </w:r>
          </w:p>
        </w:tc>
      </w:tr>
      <w:tr w:rsidR="00DD67CB" w:rsidRPr="00DD67CB" w14:paraId="22ABD1C8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9951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olymeric cytoskeletal fi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06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12E-06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C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YNLT1, KRT10, KRT12, KRT20, KRT222, KRT23, KRT24, KRT25, KRT26, KRT27, KRT28, KRT39, KRT40, KRTAP1-1, KRTAP3-1, KRTAP3-3, MYO6]</w:t>
            </w:r>
          </w:p>
        </w:tc>
      </w:tr>
      <w:tr w:rsidR="00DD67CB" w:rsidRPr="00DD67CB" w14:paraId="22ABD1CF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9951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upramolecular fi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51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C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12E-06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C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DYNLT1, KRT10, KRT12, KRT20, KRT222, KRT23, KRT24, KRT25, KRT26, KRT27, KRT28, KRT39, KRT40, KRTAP1-1, KRTAP3-1, KRTAP3-3, MYO6, RYR2]</w:t>
            </w:r>
          </w:p>
        </w:tc>
      </w:tr>
      <w:tr w:rsidR="00DD67CB" w:rsidRPr="00DD67CB" w14:paraId="22ABD1D6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370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steroid hormone receptor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01E-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1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D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NR1D1, RARA, THRA]</w:t>
            </w:r>
          </w:p>
        </w:tc>
      </w:tr>
      <w:tr w:rsidR="00DD67CB" w:rsidRPr="00DD67CB" w14:paraId="22ABD1DD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3149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hromatin DNA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3.1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18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D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HMGN3, RARA, SMARCE1, THRA]</w:t>
            </w:r>
          </w:p>
        </w:tc>
      </w:tr>
      <w:tr w:rsidR="00DD67CB" w:rsidRPr="00DD67CB" w14:paraId="22ABD1E4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1629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D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lipase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62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E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BHD2, PLCB1, PLCZ1]</w:t>
            </w:r>
          </w:p>
        </w:tc>
      </w:tr>
      <w:tr w:rsidR="00DD67CB" w:rsidRPr="00DD67CB" w14:paraId="22ABD1EB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808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hosphoric diester hydrolase 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4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E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PDE10A, PLCB1, PLCZ1]</w:t>
            </w:r>
          </w:p>
        </w:tc>
      </w:tr>
      <w:tr w:rsidR="00DD67CB" w:rsidRPr="00DD67CB" w14:paraId="22ABD1F2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317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organic acid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E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13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34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F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AN, GLRA2, HAPLN3, RARA, RYR2]</w:t>
            </w:r>
          </w:p>
        </w:tc>
      </w:tr>
      <w:tr w:rsidR="00DD67CB" w:rsidRPr="00DD67CB" w14:paraId="22ABD1F9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3140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arboxylic acid 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M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2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34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F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CAN, GLRA2, HAPLN3, RARA]</w:t>
            </w:r>
          </w:p>
        </w:tc>
      </w:tr>
      <w:tr w:rsidR="00DD67CB" w:rsidRPr="00DD67CB" w14:paraId="22ABD200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:0056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Inositol phosphat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84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1F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1F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PIK3C2G, PLCB1, PLCZ1, SYNJ2]</w:t>
            </w:r>
          </w:p>
        </w:tc>
      </w:tr>
      <w:tr w:rsidR="00DD67CB" w:rsidRPr="00DD67CB" w14:paraId="22ABD207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:0407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hosphatidylinositol signaling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3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0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PIK3C2G, PLCB1, PLCZ1, SYNJ2]</w:t>
            </w:r>
          </w:p>
        </w:tc>
      </w:tr>
      <w:tr w:rsidR="00DD67CB" w:rsidRPr="00DD67CB" w14:paraId="22ABD20E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:0491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Thyroid hormone signaling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4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61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0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MED24, PLCB1, PLCZ1, THRA]</w:t>
            </w:r>
          </w:p>
        </w:tc>
      </w:tr>
      <w:tr w:rsidR="00DD67CB" w:rsidRPr="00DD67CB" w14:paraId="22ABD215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0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1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DD67CB" w:rsidRPr="00DD67CB" w14:paraId="22ABD21C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16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ID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17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Te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1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Ontology 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1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Term </w:t>
            </w:r>
            <w:proofErr w:type="spellStart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PValu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1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Group </w:t>
            </w:r>
            <w:proofErr w:type="spellStart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PValue</w:t>
            </w:r>
            <w:proofErr w:type="spellEnd"/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Corrected with Bonferroni (&gt; 0.05)</w:t>
            </w:r>
          </w:p>
        </w:tc>
        <w:tc>
          <w:tcPr>
            <w:tcW w:w="6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1B" w14:textId="77777777" w:rsidR="00DD67CB" w:rsidRPr="00DD67CB" w:rsidRDefault="00DD67CB" w:rsidP="00DD67CB">
            <w:pP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Associated Genes Found</w:t>
            </w:r>
          </w:p>
        </w:tc>
      </w:tr>
      <w:tr w:rsidR="00DD67CB" w:rsidRPr="00DD67CB" w14:paraId="22ABD223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D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3133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negative regulation of protein complex assemb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1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69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39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2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CAPZA3, DNAJC15, THRA]</w:t>
            </w:r>
          </w:p>
        </w:tc>
      </w:tr>
      <w:tr w:rsidR="00DD67CB" w:rsidRPr="00DD67CB" w14:paraId="22ABD22A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4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974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response to carbohyd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47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4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2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HMGN3, NR1D1, RPS6KA2]</w:t>
            </w:r>
          </w:p>
        </w:tc>
      </w:tr>
      <w:tr w:rsidR="00DD67CB" w:rsidRPr="00DD67CB" w14:paraId="22ABD231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B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7132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ellular response to carbohydrate stimu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E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37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2F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42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3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HMGN3, NR1D1, RPS6KA2]</w:t>
            </w:r>
          </w:p>
        </w:tc>
      </w:tr>
      <w:tr w:rsidR="00DD67CB" w:rsidRPr="00DD67CB" w14:paraId="22ABD238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2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215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lipoprotein biosynthetic pro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5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2.13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6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53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3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PIGA, ZDHHC14, ZDHHC23]</w:t>
            </w:r>
          </w:p>
        </w:tc>
      </w:tr>
      <w:tr w:rsidR="00DD67CB" w:rsidRPr="00DD67CB" w14:paraId="22ABD23F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9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0649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protein lipi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C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82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3D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53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3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PIGA, ZDHHC14, ZDHHC23]</w:t>
            </w:r>
          </w:p>
        </w:tc>
      </w:tr>
      <w:tr w:rsidR="00DD67CB" w:rsidRPr="00DD67CB" w14:paraId="22ABD246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0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1993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1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AMP-mediated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3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48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4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79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4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DGRG6, DRD3, PDE10A]</w:t>
            </w:r>
          </w:p>
        </w:tc>
      </w:tr>
      <w:tr w:rsidR="00DD67CB" w:rsidRPr="00DD67CB" w14:paraId="22ABD24D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7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1993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8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cyclic-nucleotide-mediated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A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76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B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8.79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4C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ADGRG6, DRD3, PDE10A]</w:t>
            </w:r>
          </w:p>
        </w:tc>
      </w:tr>
      <w:tr w:rsidR="00DD67CB" w:rsidRPr="00DD67CB" w14:paraId="22ABD254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E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4509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4F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keratin fila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50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51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6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252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5.33E-02</w:t>
            </w:r>
          </w:p>
        </w:tc>
        <w:tc>
          <w:tcPr>
            <w:tcW w:w="6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53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KRTAP1-1, KRTAP3-1, KRTAP3-3]</w:t>
            </w:r>
          </w:p>
        </w:tc>
      </w:tr>
      <w:tr w:rsidR="00DD67CB" w:rsidRPr="00DD67CB" w14:paraId="22ABD25B" w14:textId="77777777" w:rsidTr="00DD67CB">
        <w:trPr>
          <w:trHeight w:val="227"/>
          <w:jc w:val="center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55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:0019897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56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extrinsic component of plasma membra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57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GO C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58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1.32E-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D259" w14:textId="77777777" w:rsidR="00DD67CB" w:rsidRPr="00DD67CB" w:rsidRDefault="00DD67CB" w:rsidP="00DD67CB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7.90E-02</w:t>
            </w:r>
          </w:p>
        </w:tc>
        <w:tc>
          <w:tcPr>
            <w:tcW w:w="6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25A" w14:textId="77777777" w:rsidR="00DD67CB" w:rsidRPr="00DD67CB" w:rsidRDefault="00DD67CB" w:rsidP="00DD67CB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DD67CB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it-IT"/>
                <w14:ligatures w14:val="none"/>
              </w:rPr>
              <w:t>[BMX, MFGE8, SNX9, SYTL3]</w:t>
            </w:r>
          </w:p>
        </w:tc>
      </w:tr>
    </w:tbl>
    <w:p w14:paraId="22ABD25C" w14:textId="77777777" w:rsidR="00DD67CB" w:rsidRPr="00DD67CB" w:rsidRDefault="00DD67CB" w:rsidP="00DD67CB">
      <w:pPr>
        <w:spacing w:line="480" w:lineRule="auto"/>
        <w:jc w:val="center"/>
        <w:rPr>
          <w:rFonts w:ascii="Arial" w:eastAsia="Times New Roman" w:hAnsi="Arial" w:cs="Arial"/>
          <w:kern w:val="0"/>
          <w:sz w:val="21"/>
          <w:szCs w:val="21"/>
          <w:lang w:val="en-US" w:eastAsia="it-IT"/>
          <w14:ligatures w14:val="none"/>
        </w:rPr>
      </w:pPr>
      <w:r w:rsidRPr="00DD67CB">
        <w:rPr>
          <w:rFonts w:ascii="Arial" w:eastAsia="Times New Roman" w:hAnsi="Arial" w:cs="Arial"/>
          <w:kern w:val="0"/>
          <w:sz w:val="21"/>
          <w:szCs w:val="21"/>
          <w:lang w:val="en-US" w:eastAsia="it-IT"/>
          <w14:ligatures w14:val="none"/>
        </w:rPr>
        <w:t>Abbreviations. BP: Biological Process; MF: Molecular Function; CC: Cellular Component.</w:t>
      </w:r>
    </w:p>
    <w:sectPr w:rsidR="00DD67CB" w:rsidRPr="00DD67CB" w:rsidSect="00DD67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08"/>
    <w:rsid w:val="00056663"/>
    <w:rsid w:val="00066C17"/>
    <w:rsid w:val="001474E8"/>
    <w:rsid w:val="001E6E4F"/>
    <w:rsid w:val="00223525"/>
    <w:rsid w:val="002449BF"/>
    <w:rsid w:val="00275A0B"/>
    <w:rsid w:val="002F0CE7"/>
    <w:rsid w:val="00400211"/>
    <w:rsid w:val="004C0760"/>
    <w:rsid w:val="005059E0"/>
    <w:rsid w:val="005865EA"/>
    <w:rsid w:val="005E67DA"/>
    <w:rsid w:val="006266CF"/>
    <w:rsid w:val="006801E5"/>
    <w:rsid w:val="00683CE8"/>
    <w:rsid w:val="00721C3D"/>
    <w:rsid w:val="00773BA2"/>
    <w:rsid w:val="007B2C6C"/>
    <w:rsid w:val="00803151"/>
    <w:rsid w:val="00852E5F"/>
    <w:rsid w:val="008715D5"/>
    <w:rsid w:val="00931708"/>
    <w:rsid w:val="00990EC5"/>
    <w:rsid w:val="00A73881"/>
    <w:rsid w:val="00AE7C21"/>
    <w:rsid w:val="00B4293A"/>
    <w:rsid w:val="00BA14D3"/>
    <w:rsid w:val="00CC0F08"/>
    <w:rsid w:val="00D329A7"/>
    <w:rsid w:val="00DD67CB"/>
    <w:rsid w:val="00E67540"/>
    <w:rsid w:val="00F0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ABD0AD"/>
  <w15:chartTrackingRefBased/>
  <w15:docId w15:val="{663718CB-2C57-6849-A727-544324D0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C0F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CC0F08"/>
    <w:rPr>
      <w:b/>
      <w:bCs/>
    </w:rPr>
  </w:style>
  <w:style w:type="character" w:customStyle="1" w:styleId="apple-converted-space">
    <w:name w:val="apple-converted-space"/>
    <w:basedOn w:val="Carpredefinitoparagrafo"/>
    <w:rsid w:val="00CC0F08"/>
  </w:style>
  <w:style w:type="paragraph" w:customStyle="1" w:styleId="Paragraph">
    <w:name w:val="Paragraph"/>
    <w:basedOn w:val="Normale"/>
    <w:next w:val="Normale"/>
    <w:qFormat/>
    <w:rsid w:val="00B4293A"/>
    <w:pPr>
      <w:widowControl w:val="0"/>
      <w:spacing w:before="240" w:line="480" w:lineRule="auto"/>
    </w:pPr>
    <w:rPr>
      <w:rFonts w:ascii="Times New Roman" w:eastAsia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NMsuperscript">
    <w:name w:val="ANM superscript"/>
    <w:next w:val="Normale"/>
    <w:link w:val="ANMsuperscriptCar"/>
    <w:uiPriority w:val="99"/>
    <w:qFormat/>
    <w:rsid w:val="002F0CE7"/>
    <w:pPr>
      <w:spacing w:line="480" w:lineRule="auto"/>
    </w:pPr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locked/>
    <w:rsid w:val="002F0CE7"/>
    <w:rPr>
      <w:rFonts w:ascii="Arial" w:eastAsia="Times New Roman" w:hAnsi="Arial" w:cs="Times New Roman"/>
      <w:kern w:val="0"/>
      <w:vertAlign w:val="superscript"/>
      <w:lang w:val="en-GB" w:eastAsia="fr-FR"/>
      <w14:ligatures w14:val="none"/>
    </w:rPr>
  </w:style>
  <w:style w:type="paragraph" w:customStyle="1" w:styleId="ANMheading1">
    <w:name w:val="ANM heading 1"/>
    <w:next w:val="Normale"/>
    <w:link w:val="ANMheading1Car"/>
    <w:uiPriority w:val="99"/>
    <w:qFormat/>
    <w:rsid w:val="002F0CE7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character" w:customStyle="1" w:styleId="ANMheading1Car">
    <w:name w:val="ANM heading 1 Car"/>
    <w:link w:val="ANMheading1"/>
    <w:uiPriority w:val="99"/>
    <w:locked/>
    <w:rsid w:val="002F0CE7"/>
    <w:rPr>
      <w:rFonts w:ascii="Arial" w:eastAsia="Times New Roman" w:hAnsi="Arial" w:cs="Times New Roman"/>
      <w:b/>
      <w:kern w:val="0"/>
      <w:lang w:val="en-GB" w:eastAsia="fr-FR"/>
      <w14:ligatures w14:val="none"/>
    </w:rPr>
  </w:style>
  <w:style w:type="paragraph" w:customStyle="1" w:styleId="Default">
    <w:name w:val="Default"/>
    <w:rsid w:val="00852E5F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it-IT"/>
    </w:rPr>
  </w:style>
  <w:style w:type="paragraph" w:customStyle="1" w:styleId="ANMauthorname">
    <w:name w:val="ANM author name"/>
    <w:uiPriority w:val="99"/>
    <w:qFormat/>
    <w:rsid w:val="00852E5F"/>
    <w:pPr>
      <w:spacing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maintext">
    <w:name w:val="ANM main text"/>
    <w:link w:val="ANMmaintextCarCar"/>
    <w:uiPriority w:val="99"/>
    <w:qFormat/>
    <w:rsid w:val="00852E5F"/>
    <w:pPr>
      <w:spacing w:line="48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852E5F"/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852E5F"/>
    <w:pPr>
      <w:spacing w:line="480" w:lineRule="auto"/>
    </w:pPr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852E5F"/>
    <w:rPr>
      <w:rFonts w:ascii="Arial" w:eastAsia="Times New Roman" w:hAnsi="Arial" w:cs="Times New Roman"/>
      <w:i/>
      <w:kern w:val="0"/>
      <w:lang w:val="en-GB" w:eastAsia="fr-FR"/>
      <w14:ligatures w14:val="none"/>
    </w:rPr>
  </w:style>
  <w:style w:type="character" w:styleId="Collegamentoipertestuale">
    <w:name w:val="Hyperlink"/>
    <w:uiPriority w:val="99"/>
    <w:unhideWhenUsed/>
    <w:rsid w:val="00852E5F"/>
    <w:rPr>
      <w:color w:val="0000FF"/>
      <w:u w:val="single"/>
    </w:rPr>
  </w:style>
  <w:style w:type="character" w:customStyle="1" w:styleId="sa8294f4d">
    <w:name w:val="s_a8294f4d"/>
    <w:basedOn w:val="Carpredefinitoparagrafo"/>
    <w:semiHidden/>
    <w:rsid w:val="00852E5F"/>
  </w:style>
  <w:style w:type="paragraph" w:customStyle="1" w:styleId="Affiliation">
    <w:name w:val="Affiliation"/>
    <w:basedOn w:val="Normale"/>
    <w:qFormat/>
    <w:rsid w:val="00931708"/>
    <w:pPr>
      <w:spacing w:before="240" w:line="360" w:lineRule="auto"/>
    </w:pPr>
    <w:rPr>
      <w:rFonts w:ascii="Times New Roman" w:eastAsia="Times New Roman" w:hAnsi="Times New Roman" w:cs="Times New Roman"/>
      <w:i/>
      <w:kern w:val="0"/>
      <w:sz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21T13:57:00Z</dcterms:created>
  <dcterms:modified xsi:type="dcterms:W3CDTF">2025-01-21T14:05:00Z</dcterms:modified>
</cp:coreProperties>
</file>